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791"/>
        <w:tblW w:w="8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4808"/>
        <w:gridCol w:w="1387"/>
      </w:tblGrid>
      <w:tr w:rsidR="00EA37C5" w:rsidRPr="00FB58E0" w14:paraId="0BFB313C" w14:textId="77777777" w:rsidTr="00A52500">
        <w:trPr>
          <w:trHeight w:val="300"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740A" w14:textId="77777777" w:rsidR="00EA37C5" w:rsidRPr="00FB58E0" w:rsidRDefault="00EA37C5" w:rsidP="00D10C28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</w:pPr>
            <w:bookmarkStart w:id="0" w:name="_GoBack"/>
            <w:bookmarkEnd w:id="0"/>
            <w:r w:rsidRPr="00FB58E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  <w:t>Gene</w:t>
            </w:r>
          </w:p>
        </w:tc>
        <w:tc>
          <w:tcPr>
            <w:tcW w:w="4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699E" w14:textId="77777777" w:rsidR="00EA37C5" w:rsidRPr="00FB58E0" w:rsidRDefault="00EA37C5" w:rsidP="007D43B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B58E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  <w:t>Sequence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9EE6" w14:textId="77777777" w:rsidR="00EA37C5" w:rsidRPr="00FB58E0" w:rsidRDefault="00EA37C5" w:rsidP="00EA37C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B58E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  <w:t>Temperature</w:t>
            </w:r>
            <w:proofErr w:type="spellEnd"/>
          </w:p>
          <w:p w14:paraId="26D9C8DB" w14:textId="77777777" w:rsidR="00EA37C5" w:rsidRPr="00FB58E0" w:rsidRDefault="00EA37C5" w:rsidP="00EA37C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FB58E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s-MX"/>
              </w:rPr>
              <w:t>o</w:t>
            </w:r>
            <w:r w:rsidRPr="00FB58E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  <w:t>C</w:t>
            </w:r>
            <w:proofErr w:type="spellEnd"/>
            <w:r w:rsidRPr="00FB58E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MX"/>
              </w:rPr>
              <w:t>)</w:t>
            </w:r>
          </w:p>
        </w:tc>
      </w:tr>
      <w:tr w:rsidR="00EA37C5" w:rsidRPr="00FB58E0" w14:paraId="6851CEB5" w14:textId="77777777" w:rsidTr="00A52500">
        <w:trPr>
          <w:trHeight w:val="300"/>
        </w:trPr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7CB3" w14:textId="77777777" w:rsidR="00EA37C5" w:rsidRPr="00FB58E0" w:rsidRDefault="00EE64AE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18</w:t>
            </w: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B7D2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Forward 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5´-GGAGAGGGAGCCTGAGAA-AC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B022" w14:textId="77777777" w:rsidR="00EA37C5" w:rsidRPr="00FB58E0" w:rsidRDefault="00EE64AE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4.2</w:t>
            </w:r>
          </w:p>
        </w:tc>
      </w:tr>
      <w:tr w:rsidR="00EA37C5" w:rsidRPr="00FB58E0" w14:paraId="7874F3C2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573E519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shd w:val="clear" w:color="auto" w:fill="auto"/>
            <w:noWrap/>
            <w:vAlign w:val="bottom"/>
            <w:hideMark/>
          </w:tcPr>
          <w:p w14:paraId="6A28C6C6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Reverse 5´-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AATTACAGGGCCTCGAA-A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95E79D7" w14:textId="77777777" w:rsidR="00EA37C5" w:rsidRPr="00FB58E0" w:rsidRDefault="00EA37C5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  <w:tr w:rsidR="00EA37C5" w:rsidRPr="00FB58E0" w14:paraId="509FCDBC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9B864B2" w14:textId="4814FDDB" w:rsidR="00EA37C5" w:rsidRPr="00FB58E0" w:rsidRDefault="003B1CFB" w:rsidP="007D43BA">
            <w:pPr>
              <w:spacing w:before="120" w:after="0" w:line="276" w:lineRule="auto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HMG-</w:t>
            </w:r>
            <w:proofErr w:type="spellStart"/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CoA</w:t>
            </w:r>
            <w:proofErr w:type="spellEnd"/>
          </w:p>
        </w:tc>
        <w:tc>
          <w:tcPr>
            <w:tcW w:w="4808" w:type="dxa"/>
            <w:shd w:val="clear" w:color="auto" w:fill="auto"/>
            <w:noWrap/>
            <w:vAlign w:val="bottom"/>
            <w:hideMark/>
          </w:tcPr>
          <w:p w14:paraId="71FBC705" w14:textId="77777777" w:rsidR="00EA37C5" w:rsidRPr="00FB58E0" w:rsidRDefault="00EE64AE" w:rsidP="007D43BA">
            <w:pPr>
              <w:spacing w:before="120"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orward</w:t>
            </w:r>
            <w:r w:rsidRPr="00FB58E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´-GAGCTTGCTGTGAGAACG-T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30EFA28" w14:textId="77777777" w:rsidR="00EA37C5" w:rsidRPr="00FB58E0" w:rsidRDefault="00EE64AE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64.2 </w:t>
            </w:r>
          </w:p>
        </w:tc>
      </w:tr>
      <w:tr w:rsidR="00EA37C5" w:rsidRPr="00FB58E0" w14:paraId="4C27B56C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DA49325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shd w:val="clear" w:color="auto" w:fill="auto"/>
            <w:noWrap/>
            <w:vAlign w:val="bottom"/>
            <w:hideMark/>
          </w:tcPr>
          <w:p w14:paraId="4DADB0DB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Reverse 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´-ACCTCCACCAAGACTGAT-C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66A72A" w14:textId="77777777" w:rsidR="00EA37C5" w:rsidRPr="00FB58E0" w:rsidRDefault="00EA37C5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  <w:tr w:rsidR="00EA37C5" w:rsidRPr="00FB58E0" w14:paraId="0183C2C0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A67CECC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proofErr w:type="spellStart"/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Ldlr</w:t>
            </w:r>
            <w:proofErr w:type="spellEnd"/>
          </w:p>
        </w:tc>
        <w:tc>
          <w:tcPr>
            <w:tcW w:w="4808" w:type="dxa"/>
            <w:shd w:val="clear" w:color="auto" w:fill="auto"/>
            <w:noWrap/>
            <w:vAlign w:val="bottom"/>
            <w:hideMark/>
          </w:tcPr>
          <w:p w14:paraId="6B75246D" w14:textId="77777777" w:rsidR="00EA37C5" w:rsidRPr="00FB58E0" w:rsidRDefault="00EA37C5" w:rsidP="007D43BA">
            <w:pPr>
              <w:spacing w:before="120"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Forward 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´-ACCGCCATGAGGTACGTA-A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8034BE8" w14:textId="77777777" w:rsidR="00EA37C5" w:rsidRPr="00FB58E0" w:rsidRDefault="00EE64AE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3.9</w:t>
            </w:r>
          </w:p>
        </w:tc>
      </w:tr>
      <w:tr w:rsidR="00EA37C5" w:rsidRPr="00FB58E0" w14:paraId="6AE2F855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6D2ED75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shd w:val="clear" w:color="auto" w:fill="auto"/>
            <w:noWrap/>
            <w:vAlign w:val="bottom"/>
            <w:hideMark/>
          </w:tcPr>
          <w:p w14:paraId="54EC73B3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Reverse 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`-CGGCGCTGTAGATCTTTC-TC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1F894D" w14:textId="77777777" w:rsidR="00EA37C5" w:rsidRPr="00FB58E0" w:rsidRDefault="00EA37C5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  <w:tr w:rsidR="00EA37C5" w:rsidRPr="00FB58E0" w14:paraId="78FA6AA8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</w:tcPr>
          <w:p w14:paraId="205DB8E9" w14:textId="77777777" w:rsidR="00EA37C5" w:rsidRPr="00FB58E0" w:rsidRDefault="00EE64AE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 xml:space="preserve">Srebp2 </w:t>
            </w:r>
          </w:p>
        </w:tc>
        <w:tc>
          <w:tcPr>
            <w:tcW w:w="4808" w:type="dxa"/>
            <w:shd w:val="clear" w:color="auto" w:fill="auto"/>
            <w:noWrap/>
            <w:vAlign w:val="bottom"/>
          </w:tcPr>
          <w:p w14:paraId="468B8901" w14:textId="77777777" w:rsidR="00EA37C5" w:rsidRPr="00FB58E0" w:rsidRDefault="00EA37C5" w:rsidP="007D43BA">
            <w:pPr>
              <w:spacing w:before="120"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Forward 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´-ACCTAGACCTCGCCAAAG-G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213B457" w14:textId="77777777" w:rsidR="00EA37C5" w:rsidRPr="00FB58E0" w:rsidRDefault="00EE64AE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3.8</w:t>
            </w:r>
          </w:p>
        </w:tc>
      </w:tr>
      <w:tr w:rsidR="00EA37C5" w:rsidRPr="00FB58E0" w14:paraId="0B85A24B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</w:tcPr>
          <w:p w14:paraId="39DAB561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shd w:val="clear" w:color="auto" w:fill="auto"/>
            <w:noWrap/>
            <w:vAlign w:val="bottom"/>
          </w:tcPr>
          <w:p w14:paraId="166D17F1" w14:textId="77777777" w:rsidR="00EA37C5" w:rsidRPr="00FB58E0" w:rsidRDefault="00EA37C5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Reverse 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´</w:t>
            </w:r>
            <w:r w:rsidR="007B2462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  <w:r w:rsidR="00EE64AE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CTCGCACTGCTCTTAGC-T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23C39E3" w14:textId="77777777" w:rsidR="00EA37C5" w:rsidRPr="00FB58E0" w:rsidRDefault="00EA37C5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  <w:tr w:rsidR="000753BB" w:rsidRPr="00FB58E0" w14:paraId="585A8561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</w:tcPr>
          <w:p w14:paraId="20AFCF38" w14:textId="77777777" w:rsidR="000753BB" w:rsidRPr="00FB58E0" w:rsidRDefault="000753BB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IL-6</w:t>
            </w:r>
          </w:p>
        </w:tc>
        <w:tc>
          <w:tcPr>
            <w:tcW w:w="4808" w:type="dxa"/>
            <w:shd w:val="clear" w:color="auto" w:fill="auto"/>
            <w:noWrap/>
            <w:vAlign w:val="bottom"/>
          </w:tcPr>
          <w:p w14:paraId="13AD651F" w14:textId="77777777" w:rsidR="000753BB" w:rsidRPr="00FB58E0" w:rsidRDefault="000753BB" w:rsidP="007D43BA">
            <w:pPr>
              <w:spacing w:before="120"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orward 5</w:t>
            </w:r>
            <w:r w:rsidR="007B2462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´-ACCACCCACAACAGACCA-G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E0D1E90" w14:textId="77777777" w:rsidR="000753BB" w:rsidRPr="00FB58E0" w:rsidRDefault="007B2462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4.5</w:t>
            </w:r>
          </w:p>
        </w:tc>
      </w:tr>
      <w:tr w:rsidR="000753BB" w:rsidRPr="00FB58E0" w14:paraId="5D176D0B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</w:tcPr>
          <w:p w14:paraId="23BBB8E0" w14:textId="77777777" w:rsidR="000753BB" w:rsidRPr="00FB58E0" w:rsidRDefault="000753BB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shd w:val="clear" w:color="auto" w:fill="auto"/>
            <w:noWrap/>
            <w:vAlign w:val="bottom"/>
          </w:tcPr>
          <w:p w14:paraId="73B02CA8" w14:textId="77777777" w:rsidR="000753BB" w:rsidRPr="00FB58E0" w:rsidRDefault="00642037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Reverse 5´-CGGAACTCCAGAAGACCA-GA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8AE2D94" w14:textId="77777777" w:rsidR="000753BB" w:rsidRPr="00FB58E0" w:rsidRDefault="000753BB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  <w:tr w:rsidR="000753BB" w:rsidRPr="00FB58E0" w14:paraId="3D74317F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</w:tcPr>
          <w:p w14:paraId="66BF1683" w14:textId="77777777" w:rsidR="000753BB" w:rsidRPr="00FB58E0" w:rsidRDefault="007208E3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TNF</w:t>
            </w:r>
            <w:r w:rsidR="003B1CFB"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-</w:t>
            </w: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sym w:font="Symbol" w:char="F061"/>
            </w:r>
          </w:p>
        </w:tc>
        <w:tc>
          <w:tcPr>
            <w:tcW w:w="4808" w:type="dxa"/>
            <w:shd w:val="clear" w:color="auto" w:fill="auto"/>
            <w:noWrap/>
            <w:vAlign w:val="bottom"/>
          </w:tcPr>
          <w:p w14:paraId="4BCF7F6C" w14:textId="77777777" w:rsidR="000753BB" w:rsidRPr="00FB58E0" w:rsidRDefault="007208E3" w:rsidP="007D43BA">
            <w:pPr>
              <w:spacing w:before="120"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orward 5´-ATGTGGAACTGGCAGAGG-A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2583849" w14:textId="77777777" w:rsidR="000753BB" w:rsidRPr="00FB58E0" w:rsidRDefault="00D502B4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4.3</w:t>
            </w:r>
          </w:p>
        </w:tc>
      </w:tr>
      <w:tr w:rsidR="000753BB" w:rsidRPr="00FB58E0" w14:paraId="5DADA08C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</w:tcPr>
          <w:p w14:paraId="2D9B9B0C" w14:textId="77777777" w:rsidR="000753BB" w:rsidRPr="00FB58E0" w:rsidRDefault="000753BB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shd w:val="clear" w:color="auto" w:fill="auto"/>
            <w:noWrap/>
            <w:vAlign w:val="bottom"/>
          </w:tcPr>
          <w:p w14:paraId="4597E0E5" w14:textId="77777777" w:rsidR="000753BB" w:rsidRPr="00FB58E0" w:rsidRDefault="00D502B4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Reverse 5´-GCCATGGAACTGATGAGA-G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6E9B7A3E" w14:textId="77777777" w:rsidR="000753BB" w:rsidRPr="00FB58E0" w:rsidRDefault="000753BB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  <w:tr w:rsidR="000753BB" w:rsidRPr="00FB58E0" w14:paraId="3203A0C6" w14:textId="77777777" w:rsidTr="00A52500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</w:tcPr>
          <w:p w14:paraId="68F4F6CB" w14:textId="3702CB27" w:rsidR="000753BB" w:rsidRPr="00FB58E0" w:rsidRDefault="00D502B4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IL</w:t>
            </w:r>
            <w:r w:rsidR="00B6072A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-</w:t>
            </w: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1</w:t>
            </w:r>
            <w:r w:rsidRPr="00FB58E0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sym w:font="Symbol" w:char="F062"/>
            </w:r>
          </w:p>
        </w:tc>
        <w:tc>
          <w:tcPr>
            <w:tcW w:w="4808" w:type="dxa"/>
            <w:shd w:val="clear" w:color="auto" w:fill="auto"/>
            <w:noWrap/>
            <w:vAlign w:val="bottom"/>
          </w:tcPr>
          <w:p w14:paraId="18ACC515" w14:textId="77777777" w:rsidR="000753BB" w:rsidRPr="00FB58E0" w:rsidRDefault="00D502B4" w:rsidP="007D43BA">
            <w:pPr>
              <w:spacing w:before="120"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orward 5´-CAGCAGCATCTCGACAAG-AG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711695B" w14:textId="77777777" w:rsidR="000753BB" w:rsidRPr="00FB58E0" w:rsidRDefault="00D502B4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4</w:t>
            </w:r>
            <w:r w:rsidR="003B1CFB"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.0</w:t>
            </w:r>
          </w:p>
        </w:tc>
      </w:tr>
      <w:tr w:rsidR="000753BB" w:rsidRPr="00FB58E0" w14:paraId="47C266F0" w14:textId="77777777" w:rsidTr="00A52500">
        <w:trPr>
          <w:trHeight w:val="300"/>
        </w:trPr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3BA82A" w14:textId="77777777" w:rsidR="000753BB" w:rsidRPr="00FB58E0" w:rsidRDefault="000753BB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F441A" w14:textId="77777777" w:rsidR="000753BB" w:rsidRPr="00FB58E0" w:rsidRDefault="00D502B4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FB5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Reverse 5´-CATCATCCCACGAGTCAC-AG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4620D" w14:textId="77777777" w:rsidR="000753BB" w:rsidRPr="00FB58E0" w:rsidRDefault="000753BB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  <w:tr w:rsidR="000753BB" w:rsidRPr="00FB58E0" w14:paraId="28722F1B" w14:textId="77777777" w:rsidTr="00A52500">
        <w:trPr>
          <w:trHeight w:val="300"/>
        </w:trPr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F3D357" w14:textId="77777777" w:rsidR="000753BB" w:rsidRPr="00FB58E0" w:rsidRDefault="000753BB" w:rsidP="00EA37C5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FF7564" w14:textId="77777777" w:rsidR="000753BB" w:rsidRPr="00FB58E0" w:rsidRDefault="000753BB" w:rsidP="00EA37C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474D6C" w14:textId="77777777" w:rsidR="000753BB" w:rsidRPr="00FB58E0" w:rsidRDefault="000753BB" w:rsidP="00EA37C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</w:tr>
    </w:tbl>
    <w:p w14:paraId="3F85F6DA" w14:textId="1B8340A8" w:rsidR="00F93D22" w:rsidRPr="00FB58E0" w:rsidRDefault="0057607A" w:rsidP="00310AEB">
      <w:pPr>
        <w:spacing w:line="480" w:lineRule="auto"/>
        <w:rPr>
          <w:rFonts w:ascii="Calibri" w:hAnsi="Calibri" w:cs="Calibri"/>
          <w:b/>
          <w:sz w:val="20"/>
          <w:szCs w:val="20"/>
          <w:lang w:val="en-US"/>
        </w:rPr>
      </w:pPr>
      <w:r w:rsidRPr="00FB58E0">
        <w:rPr>
          <w:rFonts w:ascii="Calibri" w:hAnsi="Calibri" w:cs="Calibri"/>
          <w:b/>
          <w:sz w:val="20"/>
          <w:szCs w:val="20"/>
          <w:lang w:val="en-US"/>
        </w:rPr>
        <w:t>Supplementa</w:t>
      </w:r>
      <w:r w:rsidR="00063124" w:rsidRPr="00FB58E0">
        <w:rPr>
          <w:rFonts w:ascii="Calibri" w:hAnsi="Calibri" w:cs="Calibri"/>
          <w:b/>
          <w:sz w:val="20"/>
          <w:szCs w:val="20"/>
          <w:lang w:val="en-US"/>
        </w:rPr>
        <w:t>ry</w:t>
      </w:r>
      <w:r w:rsidRPr="00FB58E0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="00284416" w:rsidRPr="00FB58E0">
        <w:rPr>
          <w:rFonts w:ascii="Calibri" w:hAnsi="Calibri" w:cs="Calibri"/>
          <w:b/>
          <w:sz w:val="20"/>
          <w:szCs w:val="20"/>
          <w:lang w:val="en-US"/>
        </w:rPr>
        <w:t>Table</w:t>
      </w:r>
      <w:r w:rsidR="00F921B1" w:rsidRPr="00FB58E0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="00FF1C03">
        <w:rPr>
          <w:rFonts w:ascii="Calibri" w:hAnsi="Calibri" w:cs="Calibri"/>
          <w:b/>
          <w:sz w:val="20"/>
          <w:szCs w:val="20"/>
          <w:lang w:val="en-US"/>
        </w:rPr>
        <w:t>3</w:t>
      </w:r>
      <w:r w:rsidR="00284416" w:rsidRPr="00CD7167">
        <w:rPr>
          <w:rFonts w:ascii="Calibri" w:hAnsi="Calibri" w:cs="Calibri"/>
          <w:b/>
          <w:sz w:val="20"/>
          <w:szCs w:val="20"/>
          <w:lang w:val="en-US"/>
        </w:rPr>
        <w:t>.</w:t>
      </w:r>
      <w:r w:rsidR="00284416" w:rsidRPr="007D43B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063124" w:rsidRPr="007D43BA">
        <w:rPr>
          <w:rFonts w:ascii="Calibri" w:hAnsi="Calibri" w:cs="Calibri"/>
          <w:sz w:val="20"/>
          <w:szCs w:val="20"/>
          <w:lang w:val="en-US"/>
        </w:rPr>
        <w:t xml:space="preserve">Primer sequences used </w:t>
      </w:r>
      <w:r w:rsidR="00A56BDE" w:rsidRPr="007D43BA">
        <w:rPr>
          <w:rFonts w:ascii="Calibri" w:hAnsi="Calibri" w:cs="Calibri"/>
          <w:sz w:val="20"/>
          <w:szCs w:val="20"/>
          <w:lang w:val="en-US"/>
        </w:rPr>
        <w:t xml:space="preserve">to determine gene expression by </w:t>
      </w:r>
      <w:r w:rsidR="00063124" w:rsidRPr="007D43BA">
        <w:rPr>
          <w:rFonts w:ascii="Calibri" w:hAnsi="Calibri" w:cs="Calibri"/>
          <w:sz w:val="20"/>
          <w:szCs w:val="20"/>
          <w:lang w:val="en-US"/>
        </w:rPr>
        <w:t>reverse transcription polymerase chain react</w:t>
      </w:r>
      <w:r w:rsidR="00146BEF" w:rsidRPr="007D43BA">
        <w:rPr>
          <w:rFonts w:ascii="Calibri" w:hAnsi="Calibri" w:cs="Calibri"/>
          <w:sz w:val="20"/>
          <w:szCs w:val="20"/>
          <w:lang w:val="en-US"/>
        </w:rPr>
        <w:t>ion</w:t>
      </w:r>
      <w:r w:rsidR="00063124" w:rsidRPr="007D43B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146BEF" w:rsidRPr="007D43BA">
        <w:rPr>
          <w:rFonts w:ascii="Calibri" w:hAnsi="Calibri" w:cs="Calibri"/>
          <w:sz w:val="20"/>
          <w:szCs w:val="20"/>
          <w:lang w:val="en-US"/>
        </w:rPr>
        <w:t>(</w:t>
      </w:r>
      <w:r w:rsidR="00310AEB" w:rsidRPr="007D43BA">
        <w:rPr>
          <w:rFonts w:ascii="Calibri" w:hAnsi="Calibri" w:cs="Calibri"/>
          <w:sz w:val="20"/>
          <w:szCs w:val="20"/>
          <w:lang w:val="en-US"/>
        </w:rPr>
        <w:t>RT-</w:t>
      </w:r>
      <w:r w:rsidR="00284416" w:rsidRPr="007D43BA">
        <w:rPr>
          <w:rFonts w:ascii="Calibri" w:hAnsi="Calibri" w:cs="Calibri"/>
          <w:sz w:val="20"/>
          <w:szCs w:val="20"/>
          <w:lang w:val="en-US"/>
        </w:rPr>
        <w:t>PCR</w:t>
      </w:r>
      <w:r w:rsidR="00146BEF" w:rsidRPr="007D43BA">
        <w:rPr>
          <w:rFonts w:ascii="Calibri" w:hAnsi="Calibri" w:cs="Calibri"/>
          <w:sz w:val="20"/>
          <w:szCs w:val="20"/>
          <w:lang w:val="en-US"/>
        </w:rPr>
        <w:t>)</w:t>
      </w:r>
      <w:r w:rsidR="00063124" w:rsidRPr="007D43BA">
        <w:rPr>
          <w:rFonts w:ascii="Calibri" w:hAnsi="Calibri" w:cs="Calibri"/>
          <w:sz w:val="20"/>
          <w:szCs w:val="20"/>
          <w:lang w:val="en-US"/>
        </w:rPr>
        <w:t>.</w:t>
      </w:r>
    </w:p>
    <w:p w14:paraId="115BCD15" w14:textId="77777777" w:rsidR="00284416" w:rsidRPr="00FB58E0" w:rsidRDefault="00284416" w:rsidP="00310AEB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</w:p>
    <w:p w14:paraId="09D767D6" w14:textId="0138682B" w:rsidR="003B01AD" w:rsidRPr="00FB58E0" w:rsidRDefault="00EE64AE" w:rsidP="00310AEB">
      <w:pPr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FB58E0">
        <w:rPr>
          <w:rFonts w:ascii="Calibri" w:hAnsi="Calibri" w:cs="Calibri"/>
          <w:sz w:val="20"/>
          <w:szCs w:val="20"/>
          <w:lang w:val="en-US"/>
        </w:rPr>
        <w:t>S18</w:t>
      </w:r>
      <w:r w:rsidR="0031616B" w:rsidRPr="00FB58E0">
        <w:rPr>
          <w:rFonts w:ascii="Calibri" w:hAnsi="Calibri" w:cs="Calibri"/>
          <w:sz w:val="20"/>
          <w:szCs w:val="20"/>
          <w:lang w:val="en-US"/>
        </w:rPr>
        <w:t xml:space="preserve">: </w:t>
      </w:r>
      <w:r w:rsidR="003B1CFB" w:rsidRPr="00FB58E0">
        <w:rPr>
          <w:rFonts w:ascii="Calibri" w:hAnsi="Calibri" w:cs="Calibri"/>
          <w:sz w:val="20"/>
          <w:szCs w:val="20"/>
          <w:lang w:val="en-US"/>
        </w:rPr>
        <w:t xml:space="preserve">Ribosomal </w:t>
      </w:r>
      <w:r w:rsidRPr="00FB58E0">
        <w:rPr>
          <w:rFonts w:ascii="Calibri" w:hAnsi="Calibri" w:cs="Calibri"/>
          <w:sz w:val="20"/>
          <w:szCs w:val="20"/>
          <w:lang w:val="en-US"/>
        </w:rPr>
        <w:t>protein 18</w:t>
      </w:r>
      <w:r w:rsidR="0031616B" w:rsidRPr="00FB58E0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3B1CFB" w:rsidRPr="00FB58E0">
        <w:rPr>
          <w:rFonts w:ascii="Calibri" w:hAnsi="Calibri" w:cs="Calibri"/>
          <w:sz w:val="20"/>
          <w:szCs w:val="20"/>
          <w:lang w:val="en-US"/>
        </w:rPr>
        <w:t>HMG-CoA</w:t>
      </w:r>
      <w:r w:rsidR="00DD013F" w:rsidRPr="00FB58E0">
        <w:rPr>
          <w:rFonts w:ascii="Calibri" w:hAnsi="Calibri" w:cs="Calibri"/>
          <w:sz w:val="20"/>
          <w:szCs w:val="20"/>
          <w:lang w:val="en-US"/>
        </w:rPr>
        <w:t xml:space="preserve">: 3-hydroxy-3-methylglutaryl-CoA reductase. </w:t>
      </w:r>
      <w:proofErr w:type="spellStart"/>
      <w:r w:rsidR="00DD013F" w:rsidRPr="00FB58E0">
        <w:rPr>
          <w:rFonts w:ascii="Calibri" w:hAnsi="Calibri" w:cs="Calibri"/>
          <w:sz w:val="20"/>
          <w:szCs w:val="20"/>
          <w:lang w:val="en-US"/>
        </w:rPr>
        <w:t>Ldlr</w:t>
      </w:r>
      <w:proofErr w:type="spellEnd"/>
      <w:r w:rsidR="00DD013F" w:rsidRPr="00FB58E0">
        <w:rPr>
          <w:rFonts w:ascii="Calibri" w:hAnsi="Calibri" w:cs="Calibri"/>
          <w:sz w:val="20"/>
          <w:szCs w:val="20"/>
          <w:lang w:val="en-US"/>
        </w:rPr>
        <w:t xml:space="preserve">: Low-density lipoprotein receptor. </w:t>
      </w:r>
      <w:r w:rsidR="00A116D6" w:rsidRPr="00FB58E0">
        <w:rPr>
          <w:rFonts w:ascii="Calibri" w:hAnsi="Calibri" w:cs="Calibri"/>
          <w:sz w:val="20"/>
          <w:szCs w:val="20"/>
          <w:lang w:val="en-US"/>
        </w:rPr>
        <w:t>Srebp2</w:t>
      </w:r>
      <w:r w:rsidR="0031616B" w:rsidRPr="00FB58E0">
        <w:rPr>
          <w:rFonts w:ascii="Calibri" w:hAnsi="Calibri" w:cs="Calibri"/>
          <w:sz w:val="20"/>
          <w:szCs w:val="20"/>
          <w:lang w:val="en-US"/>
        </w:rPr>
        <w:t xml:space="preserve">: </w:t>
      </w:r>
      <w:r w:rsidR="003B01AD" w:rsidRPr="00FB58E0">
        <w:rPr>
          <w:rFonts w:ascii="Calibri" w:hAnsi="Calibri" w:cs="Calibri"/>
          <w:sz w:val="20"/>
          <w:szCs w:val="20"/>
          <w:lang w:val="en-US"/>
        </w:rPr>
        <w:t xml:space="preserve">Sterol </w:t>
      </w:r>
      <w:r w:rsidR="0031616B" w:rsidRPr="00FB58E0">
        <w:rPr>
          <w:rFonts w:ascii="Calibri" w:hAnsi="Calibri" w:cs="Calibri"/>
          <w:sz w:val="20"/>
          <w:szCs w:val="20"/>
          <w:lang w:val="en-US"/>
        </w:rPr>
        <w:t>regulatory element</w:t>
      </w:r>
      <w:r w:rsidR="003B01AD" w:rsidRPr="00FB58E0">
        <w:rPr>
          <w:rFonts w:ascii="Calibri" w:hAnsi="Calibri" w:cs="Calibri"/>
          <w:sz w:val="20"/>
          <w:szCs w:val="20"/>
          <w:lang w:val="en-US"/>
        </w:rPr>
        <w:t>-</w:t>
      </w:r>
      <w:r w:rsidR="0031616B" w:rsidRPr="00FB58E0">
        <w:rPr>
          <w:rFonts w:ascii="Calibri" w:hAnsi="Calibri" w:cs="Calibri"/>
          <w:sz w:val="20"/>
          <w:szCs w:val="20"/>
          <w:lang w:val="en-US"/>
        </w:rPr>
        <w:t xml:space="preserve">binding protein </w:t>
      </w:r>
      <w:r w:rsidR="003B01AD" w:rsidRPr="00FB58E0">
        <w:rPr>
          <w:rFonts w:ascii="Calibri" w:hAnsi="Calibri" w:cs="Calibri"/>
          <w:sz w:val="20"/>
          <w:szCs w:val="20"/>
          <w:lang w:val="en-US"/>
        </w:rPr>
        <w:t>2</w:t>
      </w:r>
      <w:r w:rsidR="0031616B" w:rsidRPr="00FB58E0">
        <w:rPr>
          <w:rFonts w:ascii="Calibri" w:hAnsi="Calibri" w:cs="Calibri"/>
          <w:sz w:val="20"/>
          <w:szCs w:val="20"/>
          <w:lang w:val="en-US"/>
        </w:rPr>
        <w:t>.</w:t>
      </w:r>
      <w:r w:rsidR="00D502B4" w:rsidRPr="00FB58E0">
        <w:rPr>
          <w:rFonts w:ascii="Calibri" w:hAnsi="Calibri" w:cs="Calibri"/>
          <w:sz w:val="20"/>
          <w:szCs w:val="20"/>
          <w:lang w:val="en-US"/>
        </w:rPr>
        <w:t xml:space="preserve"> IL-6: Interleukin</w:t>
      </w:r>
      <w:r w:rsidR="0012532C" w:rsidRPr="00FB58E0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D502B4" w:rsidRPr="00FB58E0">
        <w:rPr>
          <w:rFonts w:ascii="Calibri" w:hAnsi="Calibri" w:cs="Calibri"/>
          <w:sz w:val="20"/>
          <w:szCs w:val="20"/>
          <w:lang w:val="en-US"/>
        </w:rPr>
        <w:t>6. TNF</w:t>
      </w:r>
      <w:r w:rsidR="0012532C" w:rsidRPr="00FB58E0">
        <w:rPr>
          <w:rFonts w:ascii="Calibri" w:hAnsi="Calibri" w:cs="Calibri"/>
          <w:sz w:val="20"/>
          <w:szCs w:val="20"/>
          <w:lang w:val="en-US"/>
        </w:rPr>
        <w:t>-</w:t>
      </w:r>
      <w:r w:rsidR="00D502B4" w:rsidRPr="00FB58E0">
        <w:rPr>
          <w:rFonts w:ascii="Calibri" w:eastAsia="Times New Roman" w:hAnsi="Calibri" w:cs="Calibri"/>
          <w:sz w:val="20"/>
          <w:szCs w:val="20"/>
          <w:lang w:eastAsia="es-MX"/>
        </w:rPr>
        <w:sym w:font="Symbol" w:char="F061"/>
      </w:r>
      <w:r w:rsidR="00D502B4" w:rsidRPr="00FB58E0">
        <w:rPr>
          <w:rFonts w:ascii="Calibri" w:eastAsia="Times New Roman" w:hAnsi="Calibri" w:cs="Calibri"/>
          <w:sz w:val="20"/>
          <w:szCs w:val="20"/>
          <w:lang w:val="en-US" w:eastAsia="es-MX"/>
        </w:rPr>
        <w:t xml:space="preserve">: Tumor necrosis factor </w:t>
      </w:r>
      <w:proofErr w:type="spellStart"/>
      <w:r w:rsidR="0012532C" w:rsidRPr="00FB58E0">
        <w:rPr>
          <w:rFonts w:ascii="Calibri" w:eastAsia="Times New Roman" w:hAnsi="Calibri" w:cs="Calibri"/>
          <w:sz w:val="20"/>
          <w:szCs w:val="20"/>
          <w:lang w:eastAsia="es-MX"/>
        </w:rPr>
        <w:t>alpha</w:t>
      </w:r>
      <w:proofErr w:type="spellEnd"/>
      <w:r w:rsidR="00D502B4" w:rsidRPr="00FB58E0">
        <w:rPr>
          <w:rFonts w:ascii="Calibri" w:eastAsia="Times New Roman" w:hAnsi="Calibri" w:cs="Calibri"/>
          <w:sz w:val="20"/>
          <w:szCs w:val="20"/>
          <w:lang w:val="en-US" w:eastAsia="es-MX"/>
        </w:rPr>
        <w:t>. IL</w:t>
      </w:r>
      <w:r w:rsidR="00B6072A">
        <w:rPr>
          <w:rFonts w:ascii="Calibri" w:eastAsia="Times New Roman" w:hAnsi="Calibri" w:cs="Calibri"/>
          <w:sz w:val="20"/>
          <w:szCs w:val="20"/>
          <w:lang w:val="en-US" w:eastAsia="es-MX"/>
        </w:rPr>
        <w:t>-</w:t>
      </w:r>
      <w:r w:rsidR="00D502B4" w:rsidRPr="00FB58E0">
        <w:rPr>
          <w:rFonts w:ascii="Calibri" w:eastAsia="Times New Roman" w:hAnsi="Calibri" w:cs="Calibri"/>
          <w:sz w:val="20"/>
          <w:szCs w:val="20"/>
          <w:lang w:val="en-US" w:eastAsia="es-MX"/>
        </w:rPr>
        <w:t>1</w:t>
      </w:r>
      <w:r w:rsidR="00D502B4" w:rsidRPr="00FB58E0">
        <w:rPr>
          <w:rFonts w:ascii="Calibri" w:eastAsia="Times New Roman" w:hAnsi="Calibri" w:cs="Calibri"/>
          <w:sz w:val="20"/>
          <w:szCs w:val="20"/>
          <w:lang w:eastAsia="es-MX"/>
        </w:rPr>
        <w:sym w:font="Symbol" w:char="F062"/>
      </w:r>
      <w:r w:rsidR="00D502B4" w:rsidRPr="00FB58E0">
        <w:rPr>
          <w:rFonts w:ascii="Calibri" w:eastAsia="Times New Roman" w:hAnsi="Calibri" w:cs="Calibri"/>
          <w:sz w:val="20"/>
          <w:szCs w:val="20"/>
          <w:lang w:val="en-US" w:eastAsia="es-MX"/>
        </w:rPr>
        <w:t>: Interleukin 1 beta.</w:t>
      </w:r>
    </w:p>
    <w:p w14:paraId="27B741FA" w14:textId="77777777" w:rsidR="003B01AD" w:rsidRPr="00FB58E0" w:rsidRDefault="003B01AD" w:rsidP="00310AEB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</w:p>
    <w:sectPr w:rsidR="003B01AD" w:rsidRPr="00FB58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235FD" w14:textId="77777777" w:rsidR="0027591D" w:rsidRDefault="0027591D" w:rsidP="00284416">
      <w:pPr>
        <w:spacing w:after="0" w:line="240" w:lineRule="auto"/>
      </w:pPr>
      <w:r>
        <w:separator/>
      </w:r>
    </w:p>
  </w:endnote>
  <w:endnote w:type="continuationSeparator" w:id="0">
    <w:p w14:paraId="4A9FCA12" w14:textId="77777777" w:rsidR="0027591D" w:rsidRDefault="0027591D" w:rsidP="0028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F1725" w14:textId="77777777" w:rsidR="0027591D" w:rsidRDefault="0027591D" w:rsidP="00284416">
      <w:pPr>
        <w:spacing w:after="0" w:line="240" w:lineRule="auto"/>
      </w:pPr>
      <w:r>
        <w:separator/>
      </w:r>
    </w:p>
  </w:footnote>
  <w:footnote w:type="continuationSeparator" w:id="0">
    <w:p w14:paraId="7D1678F7" w14:textId="77777777" w:rsidR="0027591D" w:rsidRDefault="0027591D" w:rsidP="0028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697"/>
    <w:rsid w:val="00063124"/>
    <w:rsid w:val="0006468B"/>
    <w:rsid w:val="00074BB2"/>
    <w:rsid w:val="000753BB"/>
    <w:rsid w:val="000F219E"/>
    <w:rsid w:val="00105FFB"/>
    <w:rsid w:val="0012532C"/>
    <w:rsid w:val="00146BEF"/>
    <w:rsid w:val="001C642A"/>
    <w:rsid w:val="0027591D"/>
    <w:rsid w:val="00284416"/>
    <w:rsid w:val="002B49BD"/>
    <w:rsid w:val="002C0B30"/>
    <w:rsid w:val="002C19BD"/>
    <w:rsid w:val="00310AEB"/>
    <w:rsid w:val="0031616B"/>
    <w:rsid w:val="0031704F"/>
    <w:rsid w:val="003678C9"/>
    <w:rsid w:val="003A1E2B"/>
    <w:rsid w:val="003B01AD"/>
    <w:rsid w:val="003B1CFB"/>
    <w:rsid w:val="003C0417"/>
    <w:rsid w:val="00404EB0"/>
    <w:rsid w:val="0043065C"/>
    <w:rsid w:val="00433B05"/>
    <w:rsid w:val="00491C61"/>
    <w:rsid w:val="0051345E"/>
    <w:rsid w:val="0054252F"/>
    <w:rsid w:val="0057607A"/>
    <w:rsid w:val="005D21BC"/>
    <w:rsid w:val="00642037"/>
    <w:rsid w:val="00664FC8"/>
    <w:rsid w:val="006F668E"/>
    <w:rsid w:val="007208E3"/>
    <w:rsid w:val="0077261B"/>
    <w:rsid w:val="007B2462"/>
    <w:rsid w:val="007D43BA"/>
    <w:rsid w:val="008F780C"/>
    <w:rsid w:val="00960FBB"/>
    <w:rsid w:val="009B1DC1"/>
    <w:rsid w:val="009D704C"/>
    <w:rsid w:val="00A116D6"/>
    <w:rsid w:val="00A441A7"/>
    <w:rsid w:val="00A52500"/>
    <w:rsid w:val="00A56BDE"/>
    <w:rsid w:val="00AE3465"/>
    <w:rsid w:val="00AF4B0D"/>
    <w:rsid w:val="00B4673D"/>
    <w:rsid w:val="00B555A8"/>
    <w:rsid w:val="00B6072A"/>
    <w:rsid w:val="00B8691B"/>
    <w:rsid w:val="00BA0DCB"/>
    <w:rsid w:val="00CB606A"/>
    <w:rsid w:val="00CD7167"/>
    <w:rsid w:val="00CF72DC"/>
    <w:rsid w:val="00D10C28"/>
    <w:rsid w:val="00D502B4"/>
    <w:rsid w:val="00D93AE8"/>
    <w:rsid w:val="00DD013F"/>
    <w:rsid w:val="00DF72E4"/>
    <w:rsid w:val="00E00697"/>
    <w:rsid w:val="00E05867"/>
    <w:rsid w:val="00E20CC1"/>
    <w:rsid w:val="00E55DCB"/>
    <w:rsid w:val="00E809DA"/>
    <w:rsid w:val="00EA37C5"/>
    <w:rsid w:val="00EE64AE"/>
    <w:rsid w:val="00F56178"/>
    <w:rsid w:val="00F857F7"/>
    <w:rsid w:val="00F921B1"/>
    <w:rsid w:val="00F93D22"/>
    <w:rsid w:val="00FB58E0"/>
    <w:rsid w:val="00FF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9CA1E"/>
  <w15:docId w15:val="{501B264D-5C8A-4B79-BE14-F67891EA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844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4416"/>
  </w:style>
  <w:style w:type="paragraph" w:styleId="Piedepgina">
    <w:name w:val="footer"/>
    <w:basedOn w:val="Normal"/>
    <w:link w:val="PiedepginaCar"/>
    <w:uiPriority w:val="99"/>
    <w:unhideWhenUsed/>
    <w:rsid w:val="002844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4416"/>
  </w:style>
  <w:style w:type="paragraph" w:styleId="Textodeglobo">
    <w:name w:val="Balloon Text"/>
    <w:basedOn w:val="Normal"/>
    <w:link w:val="TextodegloboCar"/>
    <w:uiPriority w:val="99"/>
    <w:semiHidden/>
    <w:unhideWhenUsed/>
    <w:rsid w:val="00063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312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3161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161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61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61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616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161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7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edar-Vaio1</dc:creator>
  <cp:lastModifiedBy>D. Martínez-Carrera</cp:lastModifiedBy>
  <cp:revision>2</cp:revision>
  <dcterms:created xsi:type="dcterms:W3CDTF">2022-11-18T02:18:00Z</dcterms:created>
  <dcterms:modified xsi:type="dcterms:W3CDTF">2022-11-18T02:18:00Z</dcterms:modified>
</cp:coreProperties>
</file>